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9CB43" w14:textId="45E02075" w:rsidR="00BD7332" w:rsidRPr="00891BB1" w:rsidRDefault="00BD7332" w:rsidP="00BD7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91BB1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="000765C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200256">
        <w:rPr>
          <w:rFonts w:ascii="Times New Roman" w:hAnsi="Times New Roman" w:cs="Times New Roman"/>
          <w:b/>
          <w:bCs/>
          <w:sz w:val="20"/>
          <w:szCs w:val="20"/>
        </w:rPr>
        <w:t xml:space="preserve">Crude </w:t>
      </w:r>
      <w:r w:rsidR="000765C0">
        <w:rPr>
          <w:rFonts w:ascii="Times New Roman" w:hAnsi="Times New Roman" w:cs="Times New Roman"/>
          <w:b/>
          <w:bCs/>
          <w:sz w:val="20"/>
          <w:szCs w:val="20"/>
        </w:rPr>
        <w:t xml:space="preserve">Odds ratios, Confidence Intervals and P-values </w:t>
      </w:r>
    </w:p>
    <w:tbl>
      <w:tblPr>
        <w:tblW w:w="14590" w:type="dxa"/>
        <w:tblLayout w:type="fixed"/>
        <w:tblLook w:val="04A0" w:firstRow="1" w:lastRow="0" w:firstColumn="1" w:lastColumn="0" w:noHBand="0" w:noVBand="1"/>
      </w:tblPr>
      <w:tblGrid>
        <w:gridCol w:w="1835"/>
        <w:gridCol w:w="704"/>
        <w:gridCol w:w="1005"/>
        <w:gridCol w:w="709"/>
        <w:gridCol w:w="709"/>
        <w:gridCol w:w="1134"/>
        <w:gridCol w:w="567"/>
        <w:gridCol w:w="850"/>
        <w:gridCol w:w="992"/>
        <w:gridCol w:w="993"/>
        <w:gridCol w:w="850"/>
        <w:gridCol w:w="992"/>
        <w:gridCol w:w="709"/>
        <w:gridCol w:w="709"/>
        <w:gridCol w:w="992"/>
        <w:gridCol w:w="808"/>
        <w:gridCol w:w="32"/>
      </w:tblGrid>
      <w:tr w:rsidR="00200256" w:rsidRPr="00496486" w14:paraId="4E363883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A43B" w14:textId="33698C79" w:rsidR="00200256" w:rsidRPr="00496486" w:rsidRDefault="00200256" w:rsidP="0020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Characteris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2B92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6C77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BE57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D06C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7748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D9E6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371B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5AD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9493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6727777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5EB" w14:textId="505E8DCB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8342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2A41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10E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8013" w14:textId="77777777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</w:tr>
      <w:tr w:rsidR="00200256" w:rsidRPr="00496486" w14:paraId="0780662C" w14:textId="77777777" w:rsidTr="00200256">
        <w:trPr>
          <w:trHeight w:val="236"/>
        </w:trPr>
        <w:tc>
          <w:tcPr>
            <w:tcW w:w="18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76A6" w14:textId="59552B43" w:rsidR="00200256" w:rsidRPr="00496486" w:rsidRDefault="00200256" w:rsidP="0020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241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7275" w14:textId="63D0B75E" w:rsidR="00200256" w:rsidRPr="00496486" w:rsidRDefault="00200256" w:rsidP="0020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Ascaris lumbricoides</w:t>
            </w:r>
          </w:p>
        </w:tc>
        <w:tc>
          <w:tcPr>
            <w:tcW w:w="241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B62A" w14:textId="59177B9F" w:rsidR="00200256" w:rsidRPr="00496486" w:rsidRDefault="00200256" w:rsidP="0020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Giardia duodenale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43EB" w14:textId="77777777" w:rsidR="00200256" w:rsidRPr="00496486" w:rsidRDefault="00200256" w:rsidP="0020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Entamoeba histolytica/dispar</w:t>
            </w:r>
          </w:p>
        </w:tc>
        <w:tc>
          <w:tcPr>
            <w:tcW w:w="255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53D4C" w14:textId="39BEE2E7" w:rsidR="00200256" w:rsidRPr="00200256" w:rsidRDefault="00200256" w:rsidP="0020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Trichuris trichui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a</w:t>
            </w:r>
          </w:p>
        </w:tc>
        <w:tc>
          <w:tcPr>
            <w:tcW w:w="254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CD8552" w14:textId="71B285AE" w:rsidR="00200256" w:rsidRPr="00496486" w:rsidRDefault="00200256" w:rsidP="0020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Hookworm</w:t>
            </w:r>
          </w:p>
        </w:tc>
      </w:tr>
      <w:tr w:rsidR="00200256" w:rsidRPr="00496486" w14:paraId="7DC263AC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4F1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276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Odds ratio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D39D" w14:textId="436FF9FA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95% C</w:t>
            </w:r>
            <w:r w:rsidR="002002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EEE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B91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Odds rati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5E3B" w14:textId="00E925C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95% C</w:t>
            </w:r>
            <w:r w:rsidR="002002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EF5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209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Odds ratio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07BC" w14:textId="15644094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95% C</w:t>
            </w:r>
            <w:r w:rsidR="002002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B10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465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Odds rati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6DA6" w14:textId="29CD08EB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95% C</w:t>
            </w:r>
            <w:r w:rsidR="002002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498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94A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Odds rati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33EC" w14:textId="29921231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95% C</w:t>
            </w:r>
            <w:r w:rsidR="002002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I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A95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-value</w:t>
            </w:r>
          </w:p>
        </w:tc>
      </w:tr>
      <w:tr w:rsidR="00200256" w:rsidRPr="00496486" w14:paraId="7D9FCB25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93AAE" w14:textId="370EF41D" w:rsidR="00200256" w:rsidRPr="0049648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Gender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AD1442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EEE2CC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F7624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E4083D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1CD8BC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39690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A3EC3A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AA45B7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12C63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50A091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2CAE69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BB82A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45066C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1459B1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C1A9E8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</w:tc>
      </w:tr>
      <w:tr w:rsidR="00200256" w:rsidRPr="00496486" w14:paraId="1D86F831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644E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Femal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BC3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D8109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D6B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CEA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EB24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4C0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44A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B4BE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D46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952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30C6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A25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8BB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2E5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CCDF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24A0217D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39C1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Mal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940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6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A8F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2 - 1.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CBD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364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B08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02 - 4.7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868E" w14:textId="630202F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BDD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D8A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4 - 1.6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AE26" w14:textId="5F38B47D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D13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8DB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9 - 1.6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71A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160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7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C62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7 - 3.28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C34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6</w:t>
            </w:r>
          </w:p>
        </w:tc>
      </w:tr>
      <w:tr w:rsidR="00200256" w:rsidRPr="00496486" w14:paraId="3A938D89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7AF3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arents Educational Leve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7B2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FD2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A7C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D13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125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EB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15A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A1D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384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E15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9F2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6F8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A2B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4F0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B0F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5CAEF2F9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A061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No Formal Education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7A6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5F6F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404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138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7A71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174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537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6965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365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4E7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FA624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0E3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FD9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B9C5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9939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3A35E811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1772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Basic Education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33D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64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2DF7F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1 - 5.29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29AD" w14:textId="1D711BCB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AA1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7F35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0 -2.60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9A6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61A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4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BA088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7 - 12.24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FA1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E09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BBD5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1 - 8.59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9CC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8CF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58CF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8 - 1.86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0CDAE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6</w:t>
            </w:r>
          </w:p>
        </w:tc>
      </w:tr>
      <w:tr w:rsidR="00200256" w:rsidRPr="00496486" w14:paraId="43D1D5FF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B775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Secondary Education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D0D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E403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7 - 4.92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3B3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FC7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58ECE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 - 1.91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E87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B33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7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C1A7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4 - 23.10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82F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084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3A81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4 - 17.02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76D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D81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4AB9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9 - 3.0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8AE4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1</w:t>
            </w:r>
          </w:p>
        </w:tc>
      </w:tr>
      <w:tr w:rsidR="00200256" w:rsidRPr="00496486" w14:paraId="45F7B85C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5E11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Tertiary Education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A87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9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95F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1 - 21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9E7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24BC" w14:textId="0B8C7D3F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EA2F" w14:textId="27AD8C64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D527" w14:textId="47EF9C23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2F54" w14:textId="704EF7CE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948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0 - 38.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4E1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974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4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A2D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 - 66.1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D07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3DD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AF8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6 - 3.36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B84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5</w:t>
            </w:r>
          </w:p>
        </w:tc>
      </w:tr>
      <w:tr w:rsidR="00200256" w:rsidRPr="00496486" w14:paraId="3E1146D4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68FA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arents Occupatio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2A9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DE2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8A8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7F3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EAC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AC4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FD0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0DC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288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49B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D16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E3C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A82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DB9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305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44ADC435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FDB8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Unemployed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595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0C5E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4AE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F9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CE4A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9A6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5DE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84F2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0B5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0A3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0365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C1E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A5A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B352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B227C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60E3E681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EBD6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Civil Servant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4EA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38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D540D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1 - 6.16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72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037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0934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5 - 1.50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89E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E922" w14:textId="20859911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8C07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4 - 1.18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DD5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18D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6EB1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4 - 2.91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A16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998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CB6F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6 - 7.2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73648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2</w:t>
            </w:r>
          </w:p>
        </w:tc>
      </w:tr>
      <w:tr w:rsidR="00200256" w:rsidRPr="00496486" w14:paraId="0069A59D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D8CD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Farmer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069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06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28B73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5 - 7.74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072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450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8D99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0 - 1.46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2FB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825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FEFD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4 - 0.72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DED8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EDF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8A135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1 - 2.92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DF2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A56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5D43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3 - 3.29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FAB7C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4</w:t>
            </w:r>
          </w:p>
        </w:tc>
      </w:tr>
      <w:tr w:rsidR="00200256" w:rsidRPr="00496486" w14:paraId="66194647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3ACB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Trader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77E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63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DDD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6 - 10.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3DB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93E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E92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1 - 1.9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5E6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268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E63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8 - 1.4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FDD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C301" w14:textId="404DE523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CE4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6 - 2.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A6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AFB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C77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2 - 3.42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CF3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3</w:t>
            </w:r>
          </w:p>
        </w:tc>
      </w:tr>
      <w:tr w:rsidR="00200256" w:rsidRPr="00496486" w14:paraId="07504D0A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F9F1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Awareness of Intestinal Parasitic Infectio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E67ED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9C2A4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1C7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65D53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B0B73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303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37E2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1B85A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DED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8C888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5F288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337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FB17D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CDFC8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5E939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4FCB852F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3BEB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848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95D21C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12E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187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C5600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E17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46A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F460B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49A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F2B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BD440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897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D07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BA28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8B701C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738137DE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32C4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691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443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3 - 1.5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F0A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233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BC9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9 -2.8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E59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70E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48F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7 - 0.8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7602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FB9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0FD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7 - 1.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8CD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0219" w14:textId="075C3FE4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6BC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3 - 1.51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4E79" w14:textId="2C59C535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</w:tr>
      <w:tr w:rsidR="00200256" w:rsidRPr="00496486" w14:paraId="07210A0D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3D87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Often become unwel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43E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CE6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14B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D0F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E38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C02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6E6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8E9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AFD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BBA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A26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0DD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51A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A8F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E1E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31003A83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51DE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Every 4 month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6D8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63FD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E6C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4BE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4F72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592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F9A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9006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F26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38B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E55B3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1D4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4E9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1842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9778C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0D010771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887B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Every 8 month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CF2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12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1817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6 - 2.75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415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812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9F6C0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0 - 3.57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ADC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248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7447F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6 - 11.98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FC0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C48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9174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1 - 1.25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137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312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3369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 - 2.1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1C4A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4</w:t>
            </w:r>
          </w:p>
        </w:tc>
      </w:tr>
      <w:tr w:rsidR="00200256" w:rsidRPr="00496486" w14:paraId="7C106416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414E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Every 12 month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439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2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2A2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8 - 3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0C8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B84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9E6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8 - 2.7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D5B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0C6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77F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4 - 6.2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74C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31E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8B2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 - 1.6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78A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EFC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F0E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 - 2.25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427D" w14:textId="78FD66B2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</w:tr>
      <w:tr w:rsidR="00200256" w:rsidRPr="00496486" w14:paraId="6649FF66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A66B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Type of Toilet Facility at Hom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054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52C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415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694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2F0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02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FF2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14B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D47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43A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2B8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5C9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ED7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C0B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52C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1CDED96E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DB1A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Open defaecation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464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7D860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A6E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455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0692D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139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ACD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2D9A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8BF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6F7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97E1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41F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0D8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FA0E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BBC9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37960D16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0C02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ublic Toilet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614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E7FC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9 - 1.34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764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F66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C2B63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0 - 2.3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46C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53D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AB87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1 - 1.22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AB62" w14:textId="557C610E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8A6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B1C9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5 - 4.55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5C7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2C7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6EEF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3 - 6.14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B144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7</w:t>
            </w:r>
          </w:p>
        </w:tc>
      </w:tr>
      <w:tr w:rsidR="00200256" w:rsidRPr="00496486" w14:paraId="3BB7265A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D34C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Within Hous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B6F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6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0FF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 - 2.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BE9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3EA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D68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6 - 3.8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9377" w14:textId="1FA43120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011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A66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3 - 0.9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599F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012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021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3 - 3.2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6DD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A4C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686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2 - 5.94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7E5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2</w:t>
            </w:r>
          </w:p>
        </w:tc>
      </w:tr>
      <w:tr w:rsidR="00200256" w:rsidRPr="00496486" w14:paraId="74D5B9E7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147F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Type of Toilet Facility at Schoo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491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DCD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EEE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389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75D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489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E61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3DD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95E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CA9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A62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C87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1E3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877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A56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6AB34A98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C52F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Open defaecation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761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4236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B76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F99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5677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7C7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2C6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2697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282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70E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577D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BEE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A6C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8602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ECBF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649BF847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AC44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KVIP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A0F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3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F068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1 - 5.97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D26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0C0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0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CCC2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25 - 82.90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AD71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B2B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E13C6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6 - 0.88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0E4A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02D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153F9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5 - 0.89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E6D0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9AA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E7B8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8 - 3.7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6732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2</w:t>
            </w:r>
          </w:p>
        </w:tc>
      </w:tr>
      <w:tr w:rsidR="00200256" w:rsidRPr="00496486" w14:paraId="16C9754E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B194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it Latrin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694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32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8EC4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5 - 3.15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936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729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1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4F01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40 - 88.13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3EAD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660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661F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9 - 0.90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61FA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897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6654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0 - 1.10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61B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7C9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AB7E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1 - 2.49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ECFD9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8</w:t>
            </w:r>
          </w:p>
        </w:tc>
      </w:tr>
      <w:tr w:rsidR="00200256" w:rsidRPr="00496486" w14:paraId="6A0E68D4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F6F2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WC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71E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03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DDB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3 - 2.5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04C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43A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7.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32D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1 - 60.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562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713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A93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2 - 1.7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997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648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99F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 - 1.4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693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F30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DB7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8 - 2.39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4DD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2</w:t>
            </w:r>
          </w:p>
        </w:tc>
      </w:tr>
      <w:tr w:rsidR="00200256" w:rsidRPr="00496486" w14:paraId="72E417CC" w14:textId="77777777" w:rsidTr="00F77868">
        <w:trPr>
          <w:gridAfter w:val="1"/>
          <w:wAfter w:w="32" w:type="dxa"/>
          <w:trHeight w:val="229"/>
        </w:trPr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60AB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2BCF4668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49CCC5CB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4FCCD78F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0076687D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5993273A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6D36FBCA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7FD0500D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7AD8EA7B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23979BE3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7D54AF2A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5BD321D7" w14:textId="77777777" w:rsidR="00200256" w:rsidRDefault="00200256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</w:p>
          <w:p w14:paraId="62FB1064" w14:textId="017815F2" w:rsidR="00200256" w:rsidRPr="00200256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lastRenderedPageBreak/>
              <w:t>Main source of drinking water at Hom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8DAF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lastRenderedPageBreak/>
              <w:t> </w:t>
            </w:r>
          </w:p>
          <w:p w14:paraId="1B6748D1" w14:textId="0B46C202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3B69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9F6B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  <w:p w14:paraId="54EE974C" w14:textId="2F055FA2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2C87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FC36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  <w:p w14:paraId="10174D15" w14:textId="27BBE319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CD75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55C8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  <w:p w14:paraId="1142CDDB" w14:textId="2116A4E9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018E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8ADE" w14:textId="77777777" w:rsidR="00200256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6536B933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F34F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Borehole/ Well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DD7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FE7C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D84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DAC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407D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EE3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6F4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7B7C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0D3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A7D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C7A6D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8DD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068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3E8DA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CD68B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30E13932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C472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ipe-borne water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515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5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916E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6 - 1.58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5A6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345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9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A421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00 - 8.64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BE61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6E6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20CC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6 - 1.29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2FD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276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7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8EDF3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3 - 7.23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7AE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D62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8ED9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0 - 1.32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F75A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2</w:t>
            </w:r>
          </w:p>
        </w:tc>
      </w:tr>
      <w:tr w:rsidR="00200256" w:rsidRPr="00496486" w14:paraId="1626E099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0F7A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iver/stream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8CC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5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7260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 - 1.61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9B4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16B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3.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FD5AD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20 - 10.5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E271" w14:textId="77777777" w:rsidR="00BD7332" w:rsidRPr="00F77868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F778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D7F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A696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2 - 1.7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A1D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0C7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3.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172F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1 - 12.13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49BE" w14:textId="550EC778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D9F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F875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4 - 1.5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7C75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2</w:t>
            </w:r>
          </w:p>
        </w:tc>
      </w:tr>
      <w:tr w:rsidR="00200256" w:rsidRPr="00496486" w14:paraId="064F040E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0374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Sachet water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69F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2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B14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4 - 2.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BF3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D46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5B3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8 - 8.6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569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DF5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939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1 - 2.7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6A3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8FB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D06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0 - 11.4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859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E13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385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5 - 1.78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5BF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1</w:t>
            </w:r>
          </w:p>
        </w:tc>
      </w:tr>
      <w:tr w:rsidR="00200256" w:rsidRPr="00496486" w14:paraId="0685B7D2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4C54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Source of Food while at Schoo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F1A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7EC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2E3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093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82A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2E8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F62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CD4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C1A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0BD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F6F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988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613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6ED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411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6485A10D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B872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Buy from the street/School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E05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CCEF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8D5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BBA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7604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060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98D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5E0A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368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180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CC51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DE5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B6E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07577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4509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484C453F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5FE3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From friend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847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7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4E25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3 - 3.29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87D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013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0FB17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4 - 2.97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E55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F14D" w14:textId="5BE4A451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E07BD" w14:textId="6D80B108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C5A9" w14:textId="7D14788A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C2B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D4DB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0 - 11.23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076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9EE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63BD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 - 2.4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1D10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6</w:t>
            </w:r>
          </w:p>
        </w:tc>
      </w:tr>
      <w:tr w:rsidR="00200256" w:rsidRPr="00496486" w14:paraId="49BB81B1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54AF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Home cooked food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8C6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5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023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1 - 0.9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E32C" w14:textId="4650669A" w:rsidR="00BD7332" w:rsidRPr="0020025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F2D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E6F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0 - 1.6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8EE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9AE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036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5 - 2.2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79C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C98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E76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3 - 2.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820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537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892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1 - 1.34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4D1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2</w:t>
            </w:r>
          </w:p>
        </w:tc>
      </w:tr>
      <w:tr w:rsidR="00200256" w:rsidRPr="00496486" w14:paraId="15083D01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3E90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Wash hands regularly with soap before eating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FD4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FE1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812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B11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F68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83B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22E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A64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9C2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8FC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EE8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7DD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A84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795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FEB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69879120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0682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9D7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3C76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7BA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A41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E1028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EE6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F58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CF4C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F02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E5C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CD2F1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E58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CA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4DB1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5E32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7C703658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698C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C91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68DA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0 - 5.60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4E6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A08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3.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2D305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9 - 27.03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F57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B68F" w14:textId="1561310F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062DE" w14:textId="4CA3C7B8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AD19" w14:textId="4231AB52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78B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2D0A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8 - 2.40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DF3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57A9" w14:textId="790BCEF0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8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09D2F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6 - 14.04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E84F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1</w:t>
            </w:r>
          </w:p>
        </w:tc>
      </w:tr>
      <w:tr w:rsidR="00200256" w:rsidRPr="00496486" w14:paraId="2E389F6D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D1C4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Sometim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398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3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A41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 - 4.6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F5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706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D6D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1 - 15.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0C3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1A6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117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3 - 1.6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09B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017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886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0 - 2.8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637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8F1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5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13B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1 - 12.43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5B1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6</w:t>
            </w:r>
          </w:p>
        </w:tc>
      </w:tr>
      <w:tr w:rsidR="00200256" w:rsidRPr="00496486" w14:paraId="06ABBED5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E300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Biting Fingernails or sucking thumb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5F0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615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EE0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0C8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B72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805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A17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393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438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991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9A9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8CE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9CA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C73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9D6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4684FEB1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A442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No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384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15CB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0A4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478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1508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106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E0F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0B22C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F01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FE0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2DBB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CEA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A7F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7C41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19740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27A2E9F6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B772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Y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86E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5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81F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0 - 1.81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D90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2E3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1E3E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9 - 0.81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BCC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368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18BC8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2 - 2.70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031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B1B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D4993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5 - 2.73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722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0B3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9675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6 - 1.26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F5D1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6</w:t>
            </w:r>
          </w:p>
        </w:tc>
      </w:tr>
      <w:tr w:rsidR="00200256" w:rsidRPr="00496486" w14:paraId="6F3E5C90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5B75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Sometime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703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1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F09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1 - 2.4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4E9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7F4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A10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7 - 1.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97E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579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5FA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9 - 1.7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3FD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018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A3D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8 - 2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06A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762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D00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7 - 1.01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F9BB" w14:textId="77777777" w:rsidR="00BD7332" w:rsidRPr="0020025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5</w:t>
            </w:r>
          </w:p>
        </w:tc>
      </w:tr>
      <w:tr w:rsidR="00200256" w:rsidRPr="00496486" w14:paraId="609A0F5B" w14:textId="77777777" w:rsidTr="00F77868">
        <w:trPr>
          <w:gridAfter w:val="1"/>
          <w:wAfter w:w="32" w:type="dxa"/>
          <w:trHeight w:val="693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1F427" w14:textId="66A8B851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 xml:space="preserve">Had Diarrhea, stomach pain, </w:t>
            </w:r>
            <w:proofErr w:type="spellStart"/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vomitted</w:t>
            </w:r>
            <w:proofErr w:type="spellEnd"/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 xml:space="preserve">, or lost appetite in the </w:t>
            </w:r>
            <w:r w:rsidR="00200256"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past, what</w:t>
            </w: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 xml:space="preserve"> treatment was us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4F1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E84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808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A6F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EE6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018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E01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1E8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467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DF4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BE0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CE9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EA8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E4D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842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14119ADE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F6A5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Herbal Medicin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D09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4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EBF09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9 - 5.03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CD5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6AA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D7A8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6 - 4.48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E39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A05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57DE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1 - 3.49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EAC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4CB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5482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8 - 13.42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A5B4" w14:textId="33073138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EAB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C5AB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9 - 6.51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0A9D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2</w:t>
            </w:r>
          </w:p>
        </w:tc>
      </w:tr>
      <w:tr w:rsidR="00200256" w:rsidRPr="00496486" w14:paraId="6B2AFA8D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FBBD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Orthodox Medicin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20E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9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7344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8 - 3.43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84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5EB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105F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1 - 7.53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C81F" w14:textId="35F7F70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</w:t>
            </w:r>
            <w:r w:rsidR="00F778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1C9C" w14:textId="157D0E98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67439" w14:textId="79A59F3A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8999" w14:textId="61DA753F" w:rsidR="00BD7332" w:rsidRPr="00496486" w:rsidRDefault="00200256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-</w:t>
            </w:r>
            <w:r w:rsidR="00BD7332"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72B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9E94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3 - 9.68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B78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CB5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8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1426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6 - 7.2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CA6E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9</w:t>
            </w:r>
          </w:p>
        </w:tc>
      </w:tr>
      <w:tr w:rsidR="00200256" w:rsidRPr="00496486" w14:paraId="47BC76B7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D3E1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Non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44D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C24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F30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C1A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543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BA0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2AF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051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344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310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C97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5C0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602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338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919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5DE38428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1ACE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Symptoms experienced in the last Six month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1FE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132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379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DB8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6F9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810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5BA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518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B08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A26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0DC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97D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A37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16A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BE6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35D9F4A7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CD6A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Diarrhoea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685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8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AAF0E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6 - 2.34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D44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286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595A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9 - 2.17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AFA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B71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8055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1 - 2.39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B5B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28E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DE6C8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5 - 2.23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254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CB1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4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7D0BD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9 - 4.4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3B73E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8</w:t>
            </w:r>
          </w:p>
        </w:tc>
      </w:tr>
      <w:tr w:rsidR="00200256" w:rsidRPr="00496486" w14:paraId="4823817C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8A0E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Loss of appetit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F75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C2CD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8 - 2.02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912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0C4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6302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 - 2.28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F82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C6D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7C5E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6 - 1.50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22E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FF0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F030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3 - 2.66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4E2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1ED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37BEF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7 - 3.2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5791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1</w:t>
            </w:r>
          </w:p>
        </w:tc>
      </w:tr>
      <w:tr w:rsidR="00200256" w:rsidRPr="00496486" w14:paraId="31968B08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3DE1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Nausea/Vomiting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8D5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75F8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1 - 1.18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791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461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5EA8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9 - 5.01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EE6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739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FD015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3 - 1.17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109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7FD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364A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8 - 2.12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E11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E0D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0E60B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4 - 8.28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A1005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</w:t>
            </w:r>
          </w:p>
        </w:tc>
      </w:tr>
      <w:tr w:rsidR="00200256" w:rsidRPr="00496486" w14:paraId="34B7B959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76C3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Stomach pain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144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9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B779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0 - 1.74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354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831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F0B6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1 - 2.26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616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F86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0F87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9 - 1.2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C4A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D36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B4C76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5 - 1.08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A0B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5D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2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15E0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2 - 3.69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17DE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1</w:t>
            </w:r>
          </w:p>
        </w:tc>
      </w:tr>
      <w:tr w:rsidR="00200256" w:rsidRPr="00496486" w14:paraId="22304FFF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4841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None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8C9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CEA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A73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DF2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0CD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EDE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51C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E70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F58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A9C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917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197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A94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CCC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D84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607D896C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BD8F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Source of information on parasitic infectio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DB3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6C4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9CF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852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DF5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F2F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7F7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D12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95F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CAD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D82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C97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4D3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39C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4D3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  <w:tr w:rsidR="00200256" w:rsidRPr="00496486" w14:paraId="77163171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EF1E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Friend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278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48CA9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4 - 6.58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438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F2A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9C61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 - 3.79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539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FC2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2.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CA56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3 - 22.27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71E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879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1264E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2 - 6.70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81C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C90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D87A9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1 - 6.16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4C2E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7</w:t>
            </w:r>
          </w:p>
        </w:tc>
      </w:tr>
      <w:tr w:rsidR="00200256" w:rsidRPr="00496486" w14:paraId="15CFBDE8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C339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Hospital Worker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2F4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9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2D0B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2 - 3.66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D3B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641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5477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5 - 3.46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08F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7FB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93C3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6 - 15.16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F46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2A7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B44F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6 - 15.16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805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63B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04A3CA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2 - 3.94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0C6D7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2</w:t>
            </w:r>
          </w:p>
        </w:tc>
      </w:tr>
      <w:tr w:rsidR="00200256" w:rsidRPr="00496486" w14:paraId="30A45C6D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1AB0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Media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AEA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37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0FE0C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5 - 5.42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0EF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F64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9D750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9 - 3.84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789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54C1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6302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8 - 15.3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13C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771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3879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09 - 8.87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73F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B414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84BF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8 - 3.08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62CD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69</w:t>
            </w:r>
          </w:p>
        </w:tc>
      </w:tr>
      <w:tr w:rsidR="00200256" w:rsidRPr="00496486" w14:paraId="398F8306" w14:textId="77777777" w:rsidTr="00F77868">
        <w:trPr>
          <w:gridAfter w:val="1"/>
          <w:wAfter w:w="32" w:type="dxa"/>
          <w:trHeight w:val="229"/>
        </w:trPr>
        <w:tc>
          <w:tcPr>
            <w:tcW w:w="183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8D47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Teacher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A1C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57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6E1A7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2 - 5.84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8E7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446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4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4B68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1 - 2.0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18B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A6E8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FFE7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4 - 10.93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733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2B8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1.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DB1D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16 - 11.99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F44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F3D2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79E7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25 - 3.64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266F7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0.95</w:t>
            </w:r>
          </w:p>
        </w:tc>
      </w:tr>
      <w:tr w:rsidR="00200256" w:rsidRPr="00496486" w14:paraId="50C9CC47" w14:textId="77777777" w:rsidTr="00F77868">
        <w:trPr>
          <w:gridAfter w:val="1"/>
          <w:wAfter w:w="32" w:type="dxa"/>
          <w:trHeight w:val="236"/>
        </w:trPr>
        <w:tc>
          <w:tcPr>
            <w:tcW w:w="1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3FA4" w14:textId="77777777" w:rsidR="00BD7332" w:rsidRPr="00496486" w:rsidRDefault="00BD7332" w:rsidP="0022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Others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54D6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Ref.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82E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1770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E1A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A5D3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678B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1BC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A5A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95D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20D7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C4F9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81BE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FE1D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58D5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A2FF" w14:textId="77777777" w:rsidR="00BD7332" w:rsidRPr="00496486" w:rsidRDefault="00BD7332" w:rsidP="0022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</w:pPr>
            <w:r w:rsidRPr="004964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H" w:eastAsia="en-GH"/>
                <w14:ligatures w14:val="none"/>
              </w:rPr>
              <w:t> </w:t>
            </w:r>
          </w:p>
        </w:tc>
      </w:tr>
    </w:tbl>
    <w:p w14:paraId="0194A4BD" w14:textId="5C9A3B4F" w:rsidR="0047141E" w:rsidRPr="00F77868" w:rsidRDefault="00F77868" w:rsidP="0047141E">
      <w:pPr>
        <w:rPr>
          <w:b/>
          <w:bCs/>
        </w:rPr>
      </w:pPr>
      <w:r>
        <w:rPr>
          <w:b/>
          <w:bCs/>
        </w:rPr>
        <w:t xml:space="preserve">    </w:t>
      </w:r>
      <w:r w:rsidR="00A93001">
        <w:rPr>
          <w:b/>
          <w:bCs/>
        </w:rPr>
        <w:t xml:space="preserve">Statistically significant: </w:t>
      </w:r>
      <w:r>
        <w:rPr>
          <w:b/>
          <w:bCs/>
        </w:rPr>
        <w:t>p-</w:t>
      </w:r>
      <w:r w:rsidRPr="00F77868">
        <w:rPr>
          <w:b/>
          <w:bCs/>
        </w:rPr>
        <w:t xml:space="preserve">value </w:t>
      </w:r>
      <w:r w:rsidRPr="00F77868">
        <w:rPr>
          <w:rFonts w:cstheme="minorHAnsi"/>
          <w:b/>
          <w:bCs/>
        </w:rPr>
        <w:t>≤0.05</w:t>
      </w:r>
    </w:p>
    <w:p w14:paraId="7A6055A4" w14:textId="77777777" w:rsidR="00200256" w:rsidRDefault="00200256" w:rsidP="0047141E">
      <w:pPr>
        <w:rPr>
          <w:b/>
          <w:bCs/>
        </w:rPr>
      </w:pPr>
    </w:p>
    <w:p w14:paraId="4180E8A1" w14:textId="77777777" w:rsidR="00200256" w:rsidRDefault="00200256" w:rsidP="0047141E">
      <w:pPr>
        <w:rPr>
          <w:b/>
          <w:bCs/>
        </w:rPr>
      </w:pPr>
    </w:p>
    <w:p w14:paraId="2581696F" w14:textId="77777777" w:rsidR="00200256" w:rsidRDefault="00200256" w:rsidP="0047141E">
      <w:pPr>
        <w:rPr>
          <w:b/>
          <w:bCs/>
        </w:rPr>
      </w:pPr>
    </w:p>
    <w:p w14:paraId="3E80A154" w14:textId="32DA439B" w:rsidR="0047141E" w:rsidRPr="00CD1ACD" w:rsidRDefault="0047141E" w:rsidP="0047141E">
      <w:pPr>
        <w:rPr>
          <w:b/>
          <w:bCs/>
        </w:rPr>
      </w:pPr>
      <w:r w:rsidRPr="00CD1ACD">
        <w:rPr>
          <w:b/>
          <w:bCs/>
        </w:rPr>
        <w:lastRenderedPageBreak/>
        <w:t>Table 3</w:t>
      </w:r>
      <w:r w:rsidR="00B15103">
        <w:rPr>
          <w:b/>
          <w:bCs/>
        </w:rPr>
        <w:t>a</w:t>
      </w:r>
    </w:p>
    <w:tbl>
      <w:tblPr>
        <w:tblStyle w:val="GridTable1Light"/>
        <w:tblW w:w="14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6"/>
        <w:gridCol w:w="3137"/>
        <w:gridCol w:w="4365"/>
      </w:tblGrid>
      <w:tr w:rsidR="0047141E" w:rsidRPr="00CD1ACD" w14:paraId="679C46F7" w14:textId="77777777" w:rsidTr="00ED7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9F5F8" w14:textId="77777777" w:rsidR="0047141E" w:rsidRPr="00CD1ACD" w:rsidRDefault="0047141E" w:rsidP="00CC5F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Parasitic Infection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E2A52" w14:textId="77777777" w:rsidR="0047141E" w:rsidRPr="00CD1ACD" w:rsidRDefault="0047141E" w:rsidP="00CC5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Prevalence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A75F6" w14:textId="77777777" w:rsidR="0047141E" w:rsidRPr="00CD1ACD" w:rsidRDefault="0047141E" w:rsidP="00CC5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Confidence Interval</w:t>
            </w:r>
          </w:p>
        </w:tc>
      </w:tr>
      <w:tr w:rsidR="0047141E" w:rsidRPr="00CD1ACD" w14:paraId="44670067" w14:textId="77777777" w:rsidTr="00ED7D2C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6" w:type="dxa"/>
            <w:tcBorders>
              <w:top w:val="single" w:sz="4" w:space="0" w:color="auto"/>
            </w:tcBorders>
            <w:noWrap/>
            <w:hideMark/>
          </w:tcPr>
          <w:p w14:paraId="715B6172" w14:textId="77777777" w:rsidR="0047141E" w:rsidRPr="00ED7D2C" w:rsidRDefault="0047141E" w:rsidP="00CC5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scaris lumbricoides</w:t>
            </w:r>
          </w:p>
        </w:tc>
        <w:tc>
          <w:tcPr>
            <w:tcW w:w="3137" w:type="dxa"/>
            <w:tcBorders>
              <w:top w:val="single" w:sz="4" w:space="0" w:color="auto"/>
            </w:tcBorders>
            <w:noWrap/>
            <w:hideMark/>
          </w:tcPr>
          <w:p w14:paraId="59B64BF2" w14:textId="77777777" w:rsidR="0047141E" w:rsidRPr="00CD1ACD" w:rsidRDefault="0047141E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57</w:t>
            </w:r>
          </w:p>
        </w:tc>
        <w:tc>
          <w:tcPr>
            <w:tcW w:w="4365" w:type="dxa"/>
            <w:tcBorders>
              <w:top w:val="single" w:sz="4" w:space="0" w:color="auto"/>
            </w:tcBorders>
            <w:noWrap/>
            <w:hideMark/>
          </w:tcPr>
          <w:p w14:paraId="418C74BB" w14:textId="77777777" w:rsidR="0047141E" w:rsidRPr="00CD1ACD" w:rsidRDefault="0047141E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50 - 0.64</w:t>
            </w:r>
          </w:p>
        </w:tc>
      </w:tr>
      <w:tr w:rsidR="0047141E" w:rsidRPr="00CD1ACD" w14:paraId="2C6D31BE" w14:textId="77777777" w:rsidTr="00ED7D2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6" w:type="dxa"/>
            <w:noWrap/>
            <w:hideMark/>
          </w:tcPr>
          <w:p w14:paraId="3E873A6C" w14:textId="365D8C55" w:rsidR="0047141E" w:rsidRPr="00ED7D2C" w:rsidRDefault="0047141E" w:rsidP="00CC5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G</w:t>
            </w:r>
            <w:r w:rsidR="00C16A50"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i</w:t>
            </w:r>
            <w:r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ardia </w:t>
            </w:r>
            <w:r w:rsidR="00C16A50"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duodenalis</w:t>
            </w:r>
          </w:p>
        </w:tc>
        <w:tc>
          <w:tcPr>
            <w:tcW w:w="3137" w:type="dxa"/>
            <w:noWrap/>
            <w:hideMark/>
          </w:tcPr>
          <w:p w14:paraId="64D91441" w14:textId="77777777" w:rsidR="0047141E" w:rsidRPr="00CD1ACD" w:rsidRDefault="0047141E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22</w:t>
            </w:r>
          </w:p>
        </w:tc>
        <w:tc>
          <w:tcPr>
            <w:tcW w:w="4365" w:type="dxa"/>
            <w:noWrap/>
            <w:hideMark/>
          </w:tcPr>
          <w:p w14:paraId="76EAE557" w14:textId="77777777" w:rsidR="0047141E" w:rsidRPr="00CD1ACD" w:rsidRDefault="0047141E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6 - 0.27</w:t>
            </w:r>
          </w:p>
        </w:tc>
      </w:tr>
      <w:tr w:rsidR="0047141E" w:rsidRPr="00CD1ACD" w14:paraId="66232F31" w14:textId="77777777" w:rsidTr="00ED7D2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6" w:type="dxa"/>
            <w:noWrap/>
            <w:hideMark/>
          </w:tcPr>
          <w:p w14:paraId="741A18AB" w14:textId="7B3B8B57" w:rsidR="0047141E" w:rsidRPr="00ED7D2C" w:rsidRDefault="0047141E" w:rsidP="00CC5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Entamoeba </w:t>
            </w:r>
            <w:r w:rsidR="00C16A50"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spp</w:t>
            </w:r>
          </w:p>
        </w:tc>
        <w:tc>
          <w:tcPr>
            <w:tcW w:w="3137" w:type="dxa"/>
            <w:noWrap/>
            <w:hideMark/>
          </w:tcPr>
          <w:p w14:paraId="28313F60" w14:textId="77777777" w:rsidR="0047141E" w:rsidRPr="00CD1ACD" w:rsidRDefault="0047141E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4</w:t>
            </w:r>
          </w:p>
        </w:tc>
        <w:tc>
          <w:tcPr>
            <w:tcW w:w="4365" w:type="dxa"/>
            <w:noWrap/>
            <w:hideMark/>
          </w:tcPr>
          <w:p w14:paraId="0459050B" w14:textId="77777777" w:rsidR="0047141E" w:rsidRPr="00CD1ACD" w:rsidRDefault="0047141E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0 - 0.20</w:t>
            </w:r>
          </w:p>
        </w:tc>
      </w:tr>
      <w:tr w:rsidR="0047141E" w:rsidRPr="00CD1ACD" w14:paraId="2E55AABB" w14:textId="77777777" w:rsidTr="00ED7D2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6" w:type="dxa"/>
            <w:noWrap/>
            <w:hideMark/>
          </w:tcPr>
          <w:p w14:paraId="6ED64D7B" w14:textId="6FA9FB00" w:rsidR="0047141E" w:rsidRPr="00ED7D2C" w:rsidRDefault="0047141E" w:rsidP="00CC5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Trichuris trichu</w:t>
            </w:r>
            <w:r w:rsidR="00C16A50"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i</w:t>
            </w:r>
            <w:r w:rsidRPr="00ED7D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ra</w:t>
            </w:r>
          </w:p>
        </w:tc>
        <w:tc>
          <w:tcPr>
            <w:tcW w:w="3137" w:type="dxa"/>
            <w:noWrap/>
            <w:hideMark/>
          </w:tcPr>
          <w:p w14:paraId="2E6749FE" w14:textId="77777777" w:rsidR="0047141E" w:rsidRPr="00CD1ACD" w:rsidRDefault="0047141E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1</w:t>
            </w:r>
          </w:p>
        </w:tc>
        <w:tc>
          <w:tcPr>
            <w:tcW w:w="4365" w:type="dxa"/>
            <w:noWrap/>
            <w:hideMark/>
          </w:tcPr>
          <w:p w14:paraId="4B8E54BD" w14:textId="7C5E2D96" w:rsidR="0047141E" w:rsidRPr="00CD1ACD" w:rsidRDefault="00ED7D2C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- </w:t>
            </w: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</w:t>
            </w:r>
            <w:r w:rsidR="0047141E"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.16</w:t>
            </w:r>
          </w:p>
        </w:tc>
      </w:tr>
      <w:tr w:rsidR="0047141E" w:rsidRPr="00CD1ACD" w14:paraId="3FEC1FDC" w14:textId="77777777" w:rsidTr="00ED7D2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6" w:type="dxa"/>
            <w:tcBorders>
              <w:bottom w:val="single" w:sz="4" w:space="0" w:color="auto"/>
            </w:tcBorders>
            <w:noWrap/>
            <w:hideMark/>
          </w:tcPr>
          <w:p w14:paraId="27839A22" w14:textId="670F2CF4" w:rsidR="0047141E" w:rsidRPr="00ED7D2C" w:rsidRDefault="0047141E" w:rsidP="00CC5F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ED7D2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Hookworm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noWrap/>
            <w:hideMark/>
          </w:tcPr>
          <w:p w14:paraId="7EBCC7CA" w14:textId="77777777" w:rsidR="0047141E" w:rsidRPr="00CD1ACD" w:rsidRDefault="0047141E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39</w:t>
            </w:r>
          </w:p>
        </w:tc>
        <w:tc>
          <w:tcPr>
            <w:tcW w:w="4365" w:type="dxa"/>
            <w:tcBorders>
              <w:bottom w:val="single" w:sz="4" w:space="0" w:color="auto"/>
            </w:tcBorders>
            <w:noWrap/>
            <w:hideMark/>
          </w:tcPr>
          <w:p w14:paraId="2B498E7D" w14:textId="77777777" w:rsidR="0047141E" w:rsidRPr="00CD1ACD" w:rsidRDefault="0047141E" w:rsidP="00CC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CD1A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32 - 0.46</w:t>
            </w:r>
          </w:p>
        </w:tc>
      </w:tr>
    </w:tbl>
    <w:p w14:paraId="608F1B94" w14:textId="77777777" w:rsidR="0047141E" w:rsidRDefault="0047141E" w:rsidP="0047141E"/>
    <w:p w14:paraId="6D21E2BE" w14:textId="77777777" w:rsidR="0047141E" w:rsidRDefault="0047141E" w:rsidP="0047141E"/>
    <w:p w14:paraId="238B457A" w14:textId="01E6D680" w:rsidR="0047141E" w:rsidRPr="006C200D" w:rsidRDefault="0047141E" w:rsidP="0047141E">
      <w:pPr>
        <w:rPr>
          <w:b/>
          <w:bCs/>
        </w:rPr>
      </w:pPr>
      <w:r w:rsidRPr="006C200D">
        <w:rPr>
          <w:b/>
          <w:bCs/>
        </w:rPr>
        <w:t xml:space="preserve">Table </w:t>
      </w:r>
      <w:r w:rsidR="00B15103">
        <w:rPr>
          <w:b/>
          <w:bCs/>
        </w:rPr>
        <w:t>3b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4326"/>
        <w:gridCol w:w="2957"/>
        <w:gridCol w:w="3476"/>
        <w:gridCol w:w="2141"/>
      </w:tblGrid>
      <w:tr w:rsidR="00ED7D2C" w:rsidRPr="00BF26A9" w14:paraId="00DD1131" w14:textId="77777777" w:rsidTr="00ED7D2C">
        <w:trPr>
          <w:trHeight w:val="350"/>
        </w:trPr>
        <w:tc>
          <w:tcPr>
            <w:tcW w:w="4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2A2B" w14:textId="7777777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8D16" w14:textId="7777777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3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5A30" w14:textId="7777777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9DE3" w14:textId="7777777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</w:tr>
      <w:tr w:rsidR="00ED7D2C" w:rsidRPr="00BF26A9" w14:paraId="391FDDD3" w14:textId="77777777" w:rsidTr="00ED7D2C">
        <w:trPr>
          <w:trHeight w:val="350"/>
        </w:trPr>
        <w:tc>
          <w:tcPr>
            <w:tcW w:w="4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44DD" w14:textId="77777777" w:rsidR="00ED7D2C" w:rsidRPr="00ED7D2C" w:rsidRDefault="00ED7D2C" w:rsidP="00ED7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ED7D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scaris lumbricoides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B7BC" w14:textId="70BA609A" w:rsidR="00ED7D2C" w:rsidRPr="00ED7D2C" w:rsidRDefault="00ED7D2C" w:rsidP="00ED7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ED7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djusted Odds Ratio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B0B7" w14:textId="0DECD204" w:rsidR="00ED7D2C" w:rsidRPr="00ED7D2C" w:rsidRDefault="00ED7D2C" w:rsidP="00ED7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ED7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95% CI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30AA" w14:textId="77777777" w:rsidR="00ED7D2C" w:rsidRPr="00ED7D2C" w:rsidRDefault="00ED7D2C" w:rsidP="00ED7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ED7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P-value</w:t>
            </w:r>
          </w:p>
        </w:tc>
      </w:tr>
      <w:tr w:rsidR="00ED7D2C" w:rsidRPr="00BF26A9" w14:paraId="4600074C" w14:textId="77777777" w:rsidTr="00ED7D2C">
        <w:trPr>
          <w:trHeight w:val="350"/>
        </w:trPr>
        <w:tc>
          <w:tcPr>
            <w:tcW w:w="4326" w:type="dxa"/>
            <w:shd w:val="clear" w:color="auto" w:fill="auto"/>
            <w:noWrap/>
            <w:vAlign w:val="bottom"/>
            <w:hideMark/>
          </w:tcPr>
          <w:p w14:paraId="1F79EC6E" w14:textId="77777777" w:rsidR="00ED7D2C" w:rsidRPr="00ED7D2C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proofErr w:type="spellStart"/>
            <w:r w:rsidRPr="00ED7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Source_of_food</w:t>
            </w:r>
            <w:proofErr w:type="spellEnd"/>
            <w:r w:rsidRPr="00ED7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at school</w:t>
            </w:r>
          </w:p>
        </w:tc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236FF2C8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14:paraId="18C1ACB0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07D308AA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</w:tr>
      <w:tr w:rsidR="00ED7D2C" w:rsidRPr="00BF26A9" w14:paraId="7E2E3E5F" w14:textId="77777777" w:rsidTr="00ED7D2C">
        <w:trPr>
          <w:trHeight w:val="350"/>
        </w:trPr>
        <w:tc>
          <w:tcPr>
            <w:tcW w:w="4326" w:type="dxa"/>
            <w:shd w:val="clear" w:color="auto" w:fill="auto"/>
            <w:noWrap/>
            <w:vAlign w:val="bottom"/>
            <w:hideMark/>
          </w:tcPr>
          <w:p w14:paraId="0A24C887" w14:textId="7777777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From friends</w:t>
            </w:r>
          </w:p>
        </w:tc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402D9552" w14:textId="1386927E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7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14:paraId="2FC6400F" w14:textId="3E888C01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– 2.70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4B8310F4" w14:textId="07B6C243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65</w:t>
            </w:r>
          </w:p>
        </w:tc>
      </w:tr>
      <w:tr w:rsidR="00ED7D2C" w:rsidRPr="00BF26A9" w14:paraId="5DC738CF" w14:textId="77777777" w:rsidTr="00ED7D2C">
        <w:trPr>
          <w:trHeight w:val="350"/>
        </w:trPr>
        <w:tc>
          <w:tcPr>
            <w:tcW w:w="4326" w:type="dxa"/>
            <w:shd w:val="clear" w:color="auto" w:fill="auto"/>
            <w:noWrap/>
            <w:vAlign w:val="bottom"/>
            <w:hideMark/>
          </w:tcPr>
          <w:p w14:paraId="4F1BCBA1" w14:textId="7777777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Home cooked food</w:t>
            </w:r>
          </w:p>
        </w:tc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785FC8E9" w14:textId="33CF15D6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49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14:paraId="0DAB824B" w14:textId="0CD46125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7 – 0.90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57186428" w14:textId="41391179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2</w:t>
            </w:r>
            <w:r w:rsidR="00A930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**</w:t>
            </w:r>
          </w:p>
        </w:tc>
      </w:tr>
      <w:tr w:rsidR="00ED7D2C" w:rsidRPr="00BF26A9" w14:paraId="15B2DAD1" w14:textId="77777777" w:rsidTr="00ED7D2C">
        <w:trPr>
          <w:trHeight w:val="350"/>
        </w:trPr>
        <w:tc>
          <w:tcPr>
            <w:tcW w:w="4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34B7" w14:textId="184720AC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Buy from street/School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304F" w14:textId="67022509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Ref.</w:t>
            </w: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3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531D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EF3E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</w:tr>
      <w:tr w:rsidR="00ED7D2C" w:rsidRPr="00BF26A9" w14:paraId="24B7C57B" w14:textId="77777777" w:rsidTr="00ED7D2C">
        <w:trPr>
          <w:trHeight w:val="350"/>
        </w:trPr>
        <w:tc>
          <w:tcPr>
            <w:tcW w:w="4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4DBC" w14:textId="77777777" w:rsidR="00ED7D2C" w:rsidRPr="00ED7D2C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proofErr w:type="spellStart"/>
            <w:r w:rsidRPr="00ED7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Type_of_toilet</w:t>
            </w:r>
            <w:proofErr w:type="spellEnd"/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D58D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5B29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AEBF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</w:tr>
      <w:tr w:rsidR="00ED7D2C" w:rsidRPr="00BF26A9" w14:paraId="0C5732C9" w14:textId="77777777" w:rsidTr="00ED7D2C">
        <w:trPr>
          <w:trHeight w:val="350"/>
        </w:trPr>
        <w:tc>
          <w:tcPr>
            <w:tcW w:w="4326" w:type="dxa"/>
            <w:shd w:val="clear" w:color="auto" w:fill="auto"/>
            <w:noWrap/>
            <w:vAlign w:val="bottom"/>
            <w:hideMark/>
          </w:tcPr>
          <w:p w14:paraId="391FCF55" w14:textId="7777777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Open def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e</w:t>
            </w: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cation</w:t>
            </w:r>
          </w:p>
        </w:tc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1461CCF1" w14:textId="73EE0C03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3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14:paraId="070003F5" w14:textId="72DC6509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7 – 1.09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22764EA" w14:textId="1016CFA0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8</w:t>
            </w:r>
          </w:p>
        </w:tc>
      </w:tr>
      <w:tr w:rsidR="00ED7D2C" w:rsidRPr="00BF26A9" w14:paraId="6E18A291" w14:textId="77777777" w:rsidTr="00ED7D2C">
        <w:trPr>
          <w:trHeight w:val="350"/>
        </w:trPr>
        <w:tc>
          <w:tcPr>
            <w:tcW w:w="4326" w:type="dxa"/>
            <w:shd w:val="clear" w:color="auto" w:fill="auto"/>
            <w:noWrap/>
            <w:vAlign w:val="bottom"/>
            <w:hideMark/>
          </w:tcPr>
          <w:p w14:paraId="08441154" w14:textId="7777777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Pit Latrine</w:t>
            </w:r>
          </w:p>
        </w:tc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365981DB" w14:textId="58F18090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54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14:paraId="22D78D32" w14:textId="3BBA7D70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5 – 1.19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24766BF7" w14:textId="5F303286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3</w:t>
            </w:r>
          </w:p>
        </w:tc>
      </w:tr>
      <w:tr w:rsidR="00ED7D2C" w:rsidRPr="00BF26A9" w14:paraId="06CE7448" w14:textId="77777777" w:rsidTr="00ED7D2C">
        <w:trPr>
          <w:trHeight w:val="350"/>
        </w:trPr>
        <w:tc>
          <w:tcPr>
            <w:tcW w:w="4326" w:type="dxa"/>
            <w:shd w:val="clear" w:color="auto" w:fill="auto"/>
            <w:noWrap/>
            <w:vAlign w:val="bottom"/>
            <w:hideMark/>
          </w:tcPr>
          <w:p w14:paraId="42218B96" w14:textId="7777777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WC</w:t>
            </w:r>
          </w:p>
        </w:tc>
        <w:tc>
          <w:tcPr>
            <w:tcW w:w="2957" w:type="dxa"/>
            <w:shd w:val="clear" w:color="auto" w:fill="auto"/>
            <w:noWrap/>
            <w:vAlign w:val="bottom"/>
            <w:hideMark/>
          </w:tcPr>
          <w:p w14:paraId="1BF4DD86" w14:textId="72599029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40</w:t>
            </w:r>
          </w:p>
        </w:tc>
        <w:tc>
          <w:tcPr>
            <w:tcW w:w="3476" w:type="dxa"/>
            <w:shd w:val="clear" w:color="auto" w:fill="auto"/>
            <w:noWrap/>
            <w:vAlign w:val="bottom"/>
            <w:hideMark/>
          </w:tcPr>
          <w:p w14:paraId="1BE323F7" w14:textId="478A1B6A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8 – 0.9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12A95FD7" w14:textId="163A9E13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3</w:t>
            </w:r>
            <w:r w:rsidR="00A930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**</w:t>
            </w:r>
          </w:p>
        </w:tc>
      </w:tr>
      <w:tr w:rsidR="00ED7D2C" w:rsidRPr="00BF26A9" w14:paraId="6DBDFADE" w14:textId="77777777" w:rsidTr="00ED7D2C">
        <w:trPr>
          <w:trHeight w:val="350"/>
        </w:trPr>
        <w:tc>
          <w:tcPr>
            <w:tcW w:w="4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A5064A" w14:textId="36DA9857" w:rsidR="00ED7D2C" w:rsidRPr="00BF26A9" w:rsidRDefault="00ED7D2C" w:rsidP="00CC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KVIP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EF1535" w14:textId="0290CA8A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Ref.</w:t>
            </w:r>
          </w:p>
        </w:tc>
        <w:tc>
          <w:tcPr>
            <w:tcW w:w="3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0D614E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89377" w14:textId="77777777" w:rsidR="00ED7D2C" w:rsidRPr="00BF26A9" w:rsidRDefault="00ED7D2C" w:rsidP="00ED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</w:tr>
    </w:tbl>
    <w:p w14:paraId="2ABE004C" w14:textId="77777777" w:rsidR="0047141E" w:rsidRDefault="0047141E" w:rsidP="0047141E"/>
    <w:p w14:paraId="72B9DE44" w14:textId="77777777" w:rsidR="00BD7332" w:rsidRDefault="00BD7332" w:rsidP="00BD7332">
      <w:pPr>
        <w:rPr>
          <w:rFonts w:ascii="Times New Roman" w:hAnsi="Times New Roman" w:cs="Times New Roman"/>
          <w:sz w:val="20"/>
          <w:szCs w:val="20"/>
        </w:rPr>
      </w:pPr>
    </w:p>
    <w:p w14:paraId="5EAA9D14" w14:textId="77777777" w:rsidR="00A93001" w:rsidRDefault="00A93001" w:rsidP="00BD7332">
      <w:pPr>
        <w:rPr>
          <w:rFonts w:ascii="Times New Roman" w:hAnsi="Times New Roman" w:cs="Times New Roman"/>
          <w:sz w:val="20"/>
          <w:szCs w:val="20"/>
        </w:rPr>
      </w:pPr>
    </w:p>
    <w:p w14:paraId="64350B93" w14:textId="77777777" w:rsidR="00200256" w:rsidRDefault="00200256" w:rsidP="00BD7332">
      <w:pPr>
        <w:rPr>
          <w:rFonts w:ascii="Times New Roman" w:hAnsi="Times New Roman" w:cs="Times New Roman"/>
          <w:sz w:val="20"/>
          <w:szCs w:val="20"/>
        </w:rPr>
      </w:pPr>
    </w:p>
    <w:p w14:paraId="33F46DC5" w14:textId="77777777" w:rsidR="00200256" w:rsidRDefault="00200256" w:rsidP="00BD7332">
      <w:pPr>
        <w:rPr>
          <w:rFonts w:ascii="Times New Roman" w:hAnsi="Times New Roman" w:cs="Times New Roman"/>
          <w:sz w:val="20"/>
          <w:szCs w:val="20"/>
        </w:rPr>
      </w:pPr>
    </w:p>
    <w:p w14:paraId="5F90C898" w14:textId="77777777" w:rsidR="00BD7332" w:rsidRDefault="00BD7332" w:rsidP="00BD733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570" w:type="dxa"/>
        <w:tblLook w:val="04A0" w:firstRow="1" w:lastRow="0" w:firstColumn="1" w:lastColumn="0" w:noHBand="0" w:noVBand="1"/>
      </w:tblPr>
      <w:tblGrid>
        <w:gridCol w:w="4541"/>
        <w:gridCol w:w="3103"/>
        <w:gridCol w:w="3650"/>
        <w:gridCol w:w="2276"/>
      </w:tblGrid>
      <w:tr w:rsidR="00200256" w:rsidRPr="00BF26A9" w14:paraId="202E9D42" w14:textId="77777777" w:rsidTr="00200256">
        <w:trPr>
          <w:trHeight w:val="401"/>
        </w:trPr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B99B" w14:textId="4323E24D" w:rsidR="00200256" w:rsidRPr="00200256" w:rsidRDefault="00200256" w:rsidP="0020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lastRenderedPageBreak/>
              <w:t>Giardia duodenalis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3C43" w14:textId="77777777" w:rsidR="00200256" w:rsidRPr="00200256" w:rsidRDefault="00200256" w:rsidP="0020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djusted Odds Ratio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9EB9" w14:textId="141989AE" w:rsidR="00200256" w:rsidRPr="00200256" w:rsidRDefault="00200256" w:rsidP="0020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95% CI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7678" w14:textId="77777777" w:rsidR="00200256" w:rsidRPr="00200256" w:rsidRDefault="00200256" w:rsidP="00200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P-value</w:t>
            </w:r>
          </w:p>
        </w:tc>
      </w:tr>
      <w:tr w:rsidR="00200256" w:rsidRPr="00BF26A9" w14:paraId="1ED9905E" w14:textId="77777777" w:rsidTr="00200256">
        <w:trPr>
          <w:trHeight w:val="401"/>
        </w:trPr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A147" w14:textId="77777777" w:rsidR="00200256" w:rsidRPr="00200256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Gender</w:t>
            </w:r>
          </w:p>
        </w:tc>
        <w:tc>
          <w:tcPr>
            <w:tcW w:w="3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5EF264" w14:textId="2625081C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3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85B8C0" w14:textId="6BFB6380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923A75" w14:textId="5C3D3F40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</w:tr>
      <w:tr w:rsidR="00200256" w:rsidRPr="00BF26A9" w14:paraId="3F9F9E9B" w14:textId="77777777" w:rsidTr="00200256">
        <w:trPr>
          <w:trHeight w:val="401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B843546" w14:textId="6220E732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M</w:t>
            </w: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le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39FC9114" w14:textId="65A32075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20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29566D28" w14:textId="7050351B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– 4.8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F53097B" w14:textId="36573DF3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5</w:t>
            </w:r>
            <w:r w:rsidR="00A930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**</w:t>
            </w:r>
          </w:p>
        </w:tc>
      </w:tr>
      <w:tr w:rsidR="00200256" w:rsidRPr="00BF26A9" w14:paraId="3E023B82" w14:textId="77777777" w:rsidTr="00200256">
        <w:trPr>
          <w:trHeight w:val="401"/>
        </w:trPr>
        <w:tc>
          <w:tcPr>
            <w:tcW w:w="4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0B659" w14:textId="72265971" w:rsidR="00200256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Female</w:t>
            </w:r>
          </w:p>
        </w:tc>
        <w:tc>
          <w:tcPr>
            <w:tcW w:w="3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06279" w14:textId="7610C638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Ref.</w:t>
            </w:r>
          </w:p>
        </w:tc>
        <w:tc>
          <w:tcPr>
            <w:tcW w:w="3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EBC9C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00E949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</w:tr>
      <w:tr w:rsidR="00200256" w:rsidRPr="00BF26A9" w14:paraId="743719B1" w14:textId="77777777" w:rsidTr="00200256">
        <w:trPr>
          <w:trHeight w:val="401"/>
        </w:trPr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81DD" w14:textId="5B030F16" w:rsidR="00200256" w:rsidRPr="00200256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Bi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</w:t>
            </w: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fingernails bite</w:t>
            </w:r>
          </w:p>
        </w:tc>
        <w:tc>
          <w:tcPr>
            <w:tcW w:w="3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E829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3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1D73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043B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</w:tr>
      <w:tr w:rsidR="00200256" w:rsidRPr="00BF26A9" w14:paraId="0A8592F0" w14:textId="77777777" w:rsidTr="00200256">
        <w:trPr>
          <w:trHeight w:val="401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0E1A416" w14:textId="77777777" w:rsidR="00200256" w:rsidRPr="00BF26A9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Sometimes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6B6096C3" w14:textId="41760E84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5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7384AE93" w14:textId="72DB033E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6 – 1.1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1065207" w14:textId="42C5D229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1</w:t>
            </w:r>
          </w:p>
        </w:tc>
      </w:tr>
      <w:tr w:rsidR="00200256" w:rsidRPr="00BF26A9" w14:paraId="1A3FE51E" w14:textId="77777777" w:rsidTr="00200256">
        <w:trPr>
          <w:trHeight w:val="401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4162C419" w14:textId="77777777" w:rsidR="00200256" w:rsidRPr="00BF26A9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Yes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0509D4CB" w14:textId="55CD664E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28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65351DD3" w14:textId="4E2C2873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– 0.8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847817F" w14:textId="45120AAE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2</w:t>
            </w:r>
            <w:r w:rsidR="00A930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**</w:t>
            </w:r>
          </w:p>
        </w:tc>
      </w:tr>
      <w:tr w:rsidR="00200256" w:rsidRPr="00BF26A9" w14:paraId="4F5B0CF4" w14:textId="77777777" w:rsidTr="00200256">
        <w:trPr>
          <w:trHeight w:val="401"/>
        </w:trPr>
        <w:tc>
          <w:tcPr>
            <w:tcW w:w="4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5CA7B2" w14:textId="4C130F43" w:rsidR="00200256" w:rsidRPr="00BF26A9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No</w:t>
            </w:r>
          </w:p>
        </w:tc>
        <w:tc>
          <w:tcPr>
            <w:tcW w:w="3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9A22AC" w14:textId="6D0C84BB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Ref.</w:t>
            </w:r>
          </w:p>
        </w:tc>
        <w:tc>
          <w:tcPr>
            <w:tcW w:w="3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30CD25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9F2F8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</w:tr>
      <w:tr w:rsidR="00200256" w:rsidRPr="00BF26A9" w14:paraId="2A41195D" w14:textId="77777777" w:rsidTr="00200256">
        <w:trPr>
          <w:trHeight w:val="401"/>
        </w:trPr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A0E9" w14:textId="77777777" w:rsidR="00200256" w:rsidRPr="00BF26A9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3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DF4F" w14:textId="77777777" w:rsidR="00200256" w:rsidRPr="00BF26A9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3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E3A5" w14:textId="77777777" w:rsidR="00200256" w:rsidRPr="00BF26A9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D3E6" w14:textId="77777777" w:rsidR="00200256" w:rsidRPr="00BF26A9" w:rsidRDefault="00200256" w:rsidP="00134B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</w:tr>
    </w:tbl>
    <w:p w14:paraId="409423D9" w14:textId="77777777" w:rsidR="00BD7332" w:rsidRDefault="00BD7332"/>
    <w:p w14:paraId="50E1E54D" w14:textId="77777777" w:rsidR="00200256" w:rsidRDefault="00200256"/>
    <w:p w14:paraId="3732BE30" w14:textId="77777777" w:rsidR="00200256" w:rsidRDefault="00200256"/>
    <w:tbl>
      <w:tblPr>
        <w:tblW w:w="13467" w:type="dxa"/>
        <w:tblLook w:val="04A0" w:firstRow="1" w:lastRow="0" w:firstColumn="1" w:lastColumn="0" w:noHBand="0" w:noVBand="1"/>
      </w:tblPr>
      <w:tblGrid>
        <w:gridCol w:w="4262"/>
        <w:gridCol w:w="2913"/>
        <w:gridCol w:w="3427"/>
        <w:gridCol w:w="2865"/>
      </w:tblGrid>
      <w:tr w:rsidR="00200256" w:rsidRPr="00BF26A9" w14:paraId="6E2FA1CF" w14:textId="77777777" w:rsidTr="00200256">
        <w:trPr>
          <w:trHeight w:val="68"/>
        </w:trPr>
        <w:tc>
          <w:tcPr>
            <w:tcW w:w="4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7982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2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4D5E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3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BA28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  <w:tc>
          <w:tcPr>
            <w:tcW w:w="2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BEDA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H" w:eastAsia="en-GH"/>
                <w14:ligatures w14:val="none"/>
              </w:rPr>
            </w:pPr>
          </w:p>
        </w:tc>
      </w:tr>
      <w:tr w:rsidR="00200256" w:rsidRPr="00BF26A9" w14:paraId="6ECA1539" w14:textId="77777777" w:rsidTr="00200256">
        <w:trPr>
          <w:trHeight w:val="297"/>
        </w:trPr>
        <w:tc>
          <w:tcPr>
            <w:tcW w:w="4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82B4" w14:textId="625CEF78" w:rsidR="00200256" w:rsidRPr="00200256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Entamoeba spp.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FAA6" w14:textId="77777777" w:rsidR="00200256" w:rsidRPr="00200256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Odds Ratio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822D" w14:textId="3F8194CC" w:rsidR="00200256" w:rsidRPr="00200256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95% CI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E38B" w14:textId="77777777" w:rsidR="00200256" w:rsidRPr="00200256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P-value</w:t>
            </w:r>
          </w:p>
        </w:tc>
      </w:tr>
      <w:tr w:rsidR="00200256" w:rsidRPr="00BF26A9" w14:paraId="75FF8566" w14:textId="77777777" w:rsidTr="00200256">
        <w:trPr>
          <w:trHeight w:val="297"/>
        </w:trPr>
        <w:tc>
          <w:tcPr>
            <w:tcW w:w="4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DA31" w14:textId="60ABF9FF" w:rsidR="00200256" w:rsidRPr="00200256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wareness of intestinal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9013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3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EF8F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2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160B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</w:tr>
      <w:tr w:rsidR="00200256" w:rsidRPr="00BF26A9" w14:paraId="4602D91E" w14:textId="77777777" w:rsidTr="00200256">
        <w:trPr>
          <w:trHeight w:val="297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66AD9F5A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Yes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DC71EEE" w14:textId="676CC169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7</w:t>
            </w:r>
          </w:p>
        </w:tc>
        <w:tc>
          <w:tcPr>
            <w:tcW w:w="3427" w:type="dxa"/>
            <w:shd w:val="clear" w:color="auto" w:fill="auto"/>
            <w:noWrap/>
            <w:vAlign w:val="bottom"/>
            <w:hideMark/>
          </w:tcPr>
          <w:p w14:paraId="4AFA6521" w14:textId="2ACE08D0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– 0.86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C6551E0" w14:textId="407148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2</w:t>
            </w:r>
            <w:r w:rsidR="00A930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**</w:t>
            </w:r>
          </w:p>
        </w:tc>
      </w:tr>
      <w:tr w:rsidR="00200256" w:rsidRPr="00BF26A9" w14:paraId="003B7DCB" w14:textId="77777777" w:rsidTr="00200256">
        <w:trPr>
          <w:trHeight w:val="297"/>
        </w:trPr>
        <w:tc>
          <w:tcPr>
            <w:tcW w:w="4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1D1A" w14:textId="1A4D3A7F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No</w:t>
            </w:r>
          </w:p>
        </w:tc>
        <w:tc>
          <w:tcPr>
            <w:tcW w:w="2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5A0A" w14:textId="2B5F2B63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Ref.</w:t>
            </w:r>
          </w:p>
        </w:tc>
        <w:tc>
          <w:tcPr>
            <w:tcW w:w="3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2B8B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2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CCF5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</w:tr>
      <w:tr w:rsidR="00200256" w:rsidRPr="00BF26A9" w14:paraId="1C496E4E" w14:textId="77777777" w:rsidTr="00200256">
        <w:trPr>
          <w:trHeight w:val="297"/>
        </w:trPr>
        <w:tc>
          <w:tcPr>
            <w:tcW w:w="4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7D5C" w14:textId="3945C432" w:rsidR="00200256" w:rsidRPr="00200256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2002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Parents occupation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F722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3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AADA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  <w:tc>
          <w:tcPr>
            <w:tcW w:w="2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F0FA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 </w:t>
            </w:r>
          </w:p>
        </w:tc>
      </w:tr>
      <w:tr w:rsidR="00200256" w:rsidRPr="00BF26A9" w14:paraId="607B02E8" w14:textId="77777777" w:rsidTr="00200256">
        <w:trPr>
          <w:trHeight w:val="297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481964C0" w14:textId="3D2C8E12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Civil S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vant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13AFF5B" w14:textId="55A03188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3</w:t>
            </w:r>
          </w:p>
        </w:tc>
        <w:tc>
          <w:tcPr>
            <w:tcW w:w="3427" w:type="dxa"/>
            <w:shd w:val="clear" w:color="auto" w:fill="auto"/>
            <w:noWrap/>
            <w:vAlign w:val="bottom"/>
            <w:hideMark/>
          </w:tcPr>
          <w:p w14:paraId="1F63053A" w14:textId="7AAE9C70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4 – 1.3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9E42563" w14:textId="376660E8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1</w:t>
            </w:r>
          </w:p>
        </w:tc>
      </w:tr>
      <w:tr w:rsidR="00200256" w:rsidRPr="00BF26A9" w14:paraId="002F1ED0" w14:textId="77777777" w:rsidTr="00200256">
        <w:trPr>
          <w:trHeight w:val="297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6A2B641B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Farmer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DAC5A3E" w14:textId="69E7CC7C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7</w:t>
            </w:r>
          </w:p>
        </w:tc>
        <w:tc>
          <w:tcPr>
            <w:tcW w:w="3427" w:type="dxa"/>
            <w:shd w:val="clear" w:color="auto" w:fill="auto"/>
            <w:noWrap/>
            <w:vAlign w:val="bottom"/>
            <w:hideMark/>
          </w:tcPr>
          <w:p w14:paraId="780ECEB7" w14:textId="3703521D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4 – 0.78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E12540B" w14:textId="773FD416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2</w:t>
            </w:r>
            <w:r w:rsidR="00A930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**</w:t>
            </w:r>
          </w:p>
        </w:tc>
      </w:tr>
      <w:tr w:rsidR="00200256" w:rsidRPr="00BF26A9" w14:paraId="7820A6D4" w14:textId="77777777" w:rsidTr="00200256">
        <w:trPr>
          <w:trHeight w:val="297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2ABDCBDC" w14:textId="77777777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Trader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E427689" w14:textId="3FD3F014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3</w:t>
            </w:r>
          </w:p>
        </w:tc>
        <w:tc>
          <w:tcPr>
            <w:tcW w:w="3427" w:type="dxa"/>
            <w:shd w:val="clear" w:color="auto" w:fill="auto"/>
            <w:noWrap/>
            <w:vAlign w:val="bottom"/>
            <w:hideMark/>
          </w:tcPr>
          <w:p w14:paraId="66CA5629" w14:textId="2685994C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7 – 1.5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5C52B74" w14:textId="144C0A45" w:rsidR="00200256" w:rsidRPr="00BF26A9" w:rsidRDefault="00200256" w:rsidP="0020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</w:pPr>
            <w:r w:rsidRPr="00BF26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6</w:t>
            </w:r>
          </w:p>
        </w:tc>
      </w:tr>
      <w:tr w:rsidR="00200256" w14:paraId="3CD994AC" w14:textId="609A91F7" w:rsidTr="00200256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4262" w:type="dxa"/>
            <w:tcBorders>
              <w:bottom w:val="single" w:sz="4" w:space="0" w:color="auto"/>
            </w:tcBorders>
          </w:tcPr>
          <w:p w14:paraId="3B54BCBE" w14:textId="33B858F7" w:rsidR="00200256" w:rsidRPr="00200256" w:rsidRDefault="00200256" w:rsidP="00200256">
            <w:pPr>
              <w:rPr>
                <w:rFonts w:ascii="Times New Roman" w:hAnsi="Times New Roman" w:cs="Times New Roman"/>
              </w:rPr>
            </w:pPr>
            <w:r w:rsidRPr="00200256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913" w:type="dxa"/>
            <w:tcBorders>
              <w:bottom w:val="single" w:sz="4" w:space="0" w:color="auto"/>
            </w:tcBorders>
          </w:tcPr>
          <w:p w14:paraId="35EEE19A" w14:textId="08B12D00" w:rsidR="00200256" w:rsidRPr="00200256" w:rsidRDefault="00200256" w:rsidP="00200256">
            <w:pPr>
              <w:rPr>
                <w:rFonts w:ascii="Times New Roman" w:hAnsi="Times New Roman" w:cs="Times New Roman"/>
              </w:rPr>
            </w:pPr>
            <w:r w:rsidRPr="0020025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27" w:type="dxa"/>
            <w:tcBorders>
              <w:bottom w:val="single" w:sz="4" w:space="0" w:color="auto"/>
            </w:tcBorders>
          </w:tcPr>
          <w:p w14:paraId="62F5A6D7" w14:textId="2FB7B6DC" w:rsidR="00200256" w:rsidRDefault="00200256" w:rsidP="00200256"/>
        </w:tc>
        <w:tc>
          <w:tcPr>
            <w:tcW w:w="2865" w:type="dxa"/>
            <w:tcBorders>
              <w:bottom w:val="single" w:sz="4" w:space="0" w:color="auto"/>
            </w:tcBorders>
          </w:tcPr>
          <w:p w14:paraId="24DE8C85" w14:textId="6C1AB484" w:rsidR="00200256" w:rsidRDefault="00200256" w:rsidP="00200256"/>
        </w:tc>
      </w:tr>
    </w:tbl>
    <w:p w14:paraId="79698A9C" w14:textId="355FDDE8" w:rsidR="00200256" w:rsidRPr="00A93001" w:rsidRDefault="00A93001">
      <w:pPr>
        <w:rPr>
          <w:i/>
          <w:iCs/>
        </w:rPr>
      </w:pPr>
      <w:r w:rsidRPr="00A93001">
        <w:rPr>
          <w:i/>
          <w:iCs/>
        </w:rPr>
        <w:t xml:space="preserve">Statistically Significant **; p-value </w:t>
      </w:r>
      <w:r w:rsidRPr="00A93001">
        <w:rPr>
          <w:rFonts w:cstheme="minorHAnsi"/>
          <w:i/>
          <w:iCs/>
        </w:rPr>
        <w:t>≤0.05</w:t>
      </w:r>
    </w:p>
    <w:sectPr w:rsidR="00200256" w:rsidRPr="00A93001" w:rsidSect="00200256">
      <w:pgSz w:w="15840" w:h="12240" w:orient="landscape"/>
      <w:pgMar w:top="709" w:right="531" w:bottom="568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332"/>
    <w:rsid w:val="000765C0"/>
    <w:rsid w:val="00200256"/>
    <w:rsid w:val="00367C0F"/>
    <w:rsid w:val="0047141E"/>
    <w:rsid w:val="00496486"/>
    <w:rsid w:val="00523E69"/>
    <w:rsid w:val="00737885"/>
    <w:rsid w:val="008E512E"/>
    <w:rsid w:val="00942275"/>
    <w:rsid w:val="00A023D2"/>
    <w:rsid w:val="00A67349"/>
    <w:rsid w:val="00A67F58"/>
    <w:rsid w:val="00A93001"/>
    <w:rsid w:val="00A94111"/>
    <w:rsid w:val="00AD5D5F"/>
    <w:rsid w:val="00B15103"/>
    <w:rsid w:val="00B559C0"/>
    <w:rsid w:val="00BD7332"/>
    <w:rsid w:val="00C16A50"/>
    <w:rsid w:val="00EC5E15"/>
    <w:rsid w:val="00ED7D2C"/>
    <w:rsid w:val="00F600AB"/>
    <w:rsid w:val="00F7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D4779"/>
  <w15:chartTrackingRefBased/>
  <w15:docId w15:val="{B2CDB0DF-BCFD-4675-988E-8647D742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3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3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3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3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3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3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3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3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3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3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3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33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D733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7332"/>
    <w:rPr>
      <w:color w:val="96607D"/>
      <w:u w:val="single"/>
    </w:rPr>
  </w:style>
  <w:style w:type="paragraph" w:customStyle="1" w:styleId="msonormal0">
    <w:name w:val="msonormal"/>
    <w:basedOn w:val="Normal"/>
    <w:rsid w:val="00BD7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65">
    <w:name w:val="xl65"/>
    <w:basedOn w:val="Normal"/>
    <w:rsid w:val="00BD73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66">
    <w:name w:val="xl66"/>
    <w:basedOn w:val="Normal"/>
    <w:rsid w:val="00BD73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67">
    <w:name w:val="xl67"/>
    <w:basedOn w:val="Normal"/>
    <w:rsid w:val="00BD73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68">
    <w:name w:val="xl68"/>
    <w:basedOn w:val="Normal"/>
    <w:rsid w:val="00BD7332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69">
    <w:name w:val="xl69"/>
    <w:basedOn w:val="Normal"/>
    <w:rsid w:val="00BD73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70">
    <w:name w:val="xl70"/>
    <w:basedOn w:val="Normal"/>
    <w:rsid w:val="00BD73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71">
    <w:name w:val="xl71"/>
    <w:basedOn w:val="Normal"/>
    <w:rsid w:val="00BD733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72">
    <w:name w:val="xl72"/>
    <w:basedOn w:val="Normal"/>
    <w:rsid w:val="00BD733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73">
    <w:name w:val="xl73"/>
    <w:basedOn w:val="Normal"/>
    <w:rsid w:val="00BD73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74">
    <w:name w:val="xl74"/>
    <w:basedOn w:val="Normal"/>
    <w:rsid w:val="00BD73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75">
    <w:name w:val="xl75"/>
    <w:basedOn w:val="Normal"/>
    <w:rsid w:val="00BD73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76">
    <w:name w:val="xl76"/>
    <w:basedOn w:val="Normal"/>
    <w:rsid w:val="00BD73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77">
    <w:name w:val="xl77"/>
    <w:basedOn w:val="Normal"/>
    <w:rsid w:val="00BD733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78">
    <w:name w:val="xl78"/>
    <w:basedOn w:val="Normal"/>
    <w:rsid w:val="00BD7332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79">
    <w:name w:val="xl79"/>
    <w:basedOn w:val="Normal"/>
    <w:rsid w:val="00BD7332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80">
    <w:name w:val="xl80"/>
    <w:basedOn w:val="Normal"/>
    <w:rsid w:val="00BD73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81">
    <w:name w:val="xl81"/>
    <w:basedOn w:val="Normal"/>
    <w:rsid w:val="00BD73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82">
    <w:name w:val="xl82"/>
    <w:basedOn w:val="Normal"/>
    <w:rsid w:val="00BD7332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83">
    <w:name w:val="xl83"/>
    <w:basedOn w:val="Normal"/>
    <w:rsid w:val="00BD7332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84">
    <w:name w:val="xl84"/>
    <w:basedOn w:val="Normal"/>
    <w:rsid w:val="00BD7332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85">
    <w:name w:val="xl85"/>
    <w:basedOn w:val="Normal"/>
    <w:rsid w:val="00BD733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86">
    <w:name w:val="xl86"/>
    <w:basedOn w:val="Normal"/>
    <w:rsid w:val="00BD7332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GH" w:eastAsia="en-GH"/>
      <w14:ligatures w14:val="none"/>
    </w:rPr>
  </w:style>
  <w:style w:type="paragraph" w:customStyle="1" w:styleId="xl87">
    <w:name w:val="xl87"/>
    <w:basedOn w:val="Normal"/>
    <w:rsid w:val="00BD7332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88">
    <w:name w:val="xl88"/>
    <w:basedOn w:val="Normal"/>
    <w:rsid w:val="00BD7332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89">
    <w:name w:val="xl89"/>
    <w:basedOn w:val="Normal"/>
    <w:rsid w:val="00BD73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paragraph" w:customStyle="1" w:styleId="xl90">
    <w:name w:val="xl90"/>
    <w:basedOn w:val="Normal"/>
    <w:rsid w:val="00BD73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GH" w:eastAsia="en-GH"/>
      <w14:ligatures w14:val="none"/>
    </w:rPr>
  </w:style>
  <w:style w:type="table" w:styleId="GridTable1Light">
    <w:name w:val="Grid Table 1 Light"/>
    <w:basedOn w:val="TableNormal"/>
    <w:uiPriority w:val="46"/>
    <w:rsid w:val="00ED7D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umevi</dc:creator>
  <cp:keywords/>
  <dc:description/>
  <cp:lastModifiedBy>Chris Dumevi</cp:lastModifiedBy>
  <cp:revision>2</cp:revision>
  <dcterms:created xsi:type="dcterms:W3CDTF">2025-05-14T14:17:00Z</dcterms:created>
  <dcterms:modified xsi:type="dcterms:W3CDTF">2025-05-14T14:17:00Z</dcterms:modified>
</cp:coreProperties>
</file>